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95FC3" w14:textId="77777777" w:rsidR="001F2DE0" w:rsidRPr="00C9715E" w:rsidRDefault="001F2DE0" w:rsidP="001F2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Pr="00C9715E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Pr="00C9715E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Screening Metrics for LTBI and TB in Patients with Unknown Country of Birth for Final Model Using Various Cut-points</w:t>
      </w:r>
    </w:p>
    <w:tbl>
      <w:tblPr>
        <w:tblW w:w="8136" w:type="dxa"/>
        <w:tblLook w:val="04A0" w:firstRow="1" w:lastRow="0" w:firstColumn="1" w:lastColumn="0" w:noHBand="0" w:noVBand="1"/>
      </w:tblPr>
      <w:tblGrid>
        <w:gridCol w:w="3004"/>
        <w:gridCol w:w="1176"/>
        <w:gridCol w:w="1440"/>
        <w:gridCol w:w="1640"/>
        <w:gridCol w:w="876"/>
      </w:tblGrid>
      <w:tr w:rsidR="001F2DE0" w:rsidRPr="00F325BA" w14:paraId="6FF27821" w14:textId="77777777" w:rsidTr="003D5EBD">
        <w:trPr>
          <w:trHeight w:val="825"/>
        </w:trPr>
        <w:tc>
          <w:tcPr>
            <w:tcW w:w="30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1B8CD6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odel Combinati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F6D525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 Screen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BB965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rue Cases Identifie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42013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rue Positive Rat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AF3E36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NNS</w:t>
            </w:r>
          </w:p>
        </w:tc>
      </w:tr>
      <w:tr w:rsidR="001F2DE0" w:rsidRPr="00F325BA" w14:paraId="025DAA96" w14:textId="77777777" w:rsidTr="003D5EBD">
        <w:trPr>
          <w:trHeight w:val="315"/>
        </w:trPr>
        <w:tc>
          <w:tcPr>
            <w:tcW w:w="7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3F77403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TBI (applied to population screened for LTBI, N=1,393,704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072A71D5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</w:tr>
      <w:tr w:rsidR="001F2DE0" w:rsidRPr="00F325BA" w14:paraId="17852C42" w14:textId="77777777" w:rsidTr="003D5EBD">
        <w:trPr>
          <w:trHeight w:val="440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5E46D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red Language Onl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22B0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124,30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726F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E484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6DC7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1F2DE0" w:rsidRPr="00F325BA" w14:paraId="1555EF62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FA5F5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19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9ADE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309,82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2206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9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FEE5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724E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1F2DE0" w:rsidRPr="00F325BA" w14:paraId="09D046A1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D3C4C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24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0435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413,73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1B80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EAD2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54BB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</w:tr>
      <w:tr w:rsidR="001F2DE0" w:rsidRPr="00F325BA" w14:paraId="0993AA80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246EA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27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29DE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454,63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F97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2ACE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10B5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1F2DE0" w:rsidRPr="00F325BA" w14:paraId="239BA625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0B391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34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6498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545,59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E76B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F528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FCBE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1F2DE0" w:rsidRPr="00F325BA" w14:paraId="51C351CB" w14:textId="77777777" w:rsidTr="003D5EBD">
        <w:trPr>
          <w:trHeight w:val="315"/>
        </w:trPr>
        <w:tc>
          <w:tcPr>
            <w:tcW w:w="5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54197DC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B (applied to full population, N=8,276,80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606B9229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19D3146D" w14:textId="77777777" w:rsidR="001F2DE0" w:rsidRPr="00F325BA" w:rsidRDefault="001F2DE0" w:rsidP="003D5E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</w:tr>
      <w:tr w:rsidR="001F2DE0" w:rsidRPr="00F325BA" w14:paraId="4F7F48D5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5BB6D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red Language Onl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26E7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893,41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51BF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E076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BAB4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3.8</w:t>
            </w:r>
          </w:p>
        </w:tc>
      </w:tr>
      <w:tr w:rsidR="001F2DE0" w:rsidRPr="00F325BA" w14:paraId="4854A6C0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9EB1F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19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E9A4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1,734,12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0934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D474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2156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3.5</w:t>
            </w:r>
          </w:p>
        </w:tc>
      </w:tr>
      <w:tr w:rsidR="001F2DE0" w:rsidRPr="00F325BA" w14:paraId="749BAC63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DEAAA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24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7092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,471,13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71C5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7F83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A2A0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6.5</w:t>
            </w:r>
          </w:p>
        </w:tc>
      </w:tr>
      <w:tr w:rsidR="001F2DE0" w:rsidRPr="00F325BA" w14:paraId="2FA2A95D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1511F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27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CF2D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,747,14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E509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757E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39EB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1.1</w:t>
            </w:r>
          </w:p>
        </w:tc>
      </w:tr>
      <w:tr w:rsidR="001F2DE0" w:rsidRPr="00F325BA" w14:paraId="7D55146A" w14:textId="77777777" w:rsidTr="003D5EBD">
        <w:trPr>
          <w:trHeight w:val="315"/>
        </w:trPr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82915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odel, 34% Cut-poi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CB5F" w14:textId="77777777" w:rsidR="001F2DE0" w:rsidRPr="00F325BA" w:rsidRDefault="001F2DE0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,320,67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AC97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F5B8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897C" w14:textId="77777777" w:rsidR="001F2DE0" w:rsidRPr="00F325BA" w:rsidRDefault="001F2DE0" w:rsidP="003D5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5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6.9</w:t>
            </w:r>
          </w:p>
        </w:tc>
      </w:tr>
    </w:tbl>
    <w:p w14:paraId="43FD1374" w14:textId="77777777" w:rsidR="001F2DE0" w:rsidRDefault="001F2DE0" w:rsidP="001F2DE0">
      <w:pPr>
        <w:rPr>
          <w:rFonts w:ascii="Times New Roman" w:hAnsi="Times New Roman" w:cs="Times New Roman"/>
          <w:sz w:val="24"/>
          <w:szCs w:val="24"/>
        </w:rPr>
      </w:pPr>
    </w:p>
    <w:p w14:paraId="7F8BA558" w14:textId="5EEAADA0" w:rsidR="001F2DE0" w:rsidRPr="001F2DE0" w:rsidRDefault="001F2DE0">
      <w:pPr>
        <w:rPr>
          <w:rFonts w:ascii="Times New Roman" w:hAnsi="Times New Roman" w:cs="Times New Roman"/>
          <w:sz w:val="24"/>
          <w:szCs w:val="24"/>
        </w:rPr>
      </w:pPr>
    </w:p>
    <w:sectPr w:rsidR="001F2DE0" w:rsidRPr="001F2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E0"/>
    <w:rsid w:val="001F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F2BA6"/>
  <w15:chartTrackingRefBased/>
  <w15:docId w15:val="{C16F877A-BD77-419B-95B9-43CB3F18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1</cp:revision>
  <dcterms:created xsi:type="dcterms:W3CDTF">2022-06-08T16:59:00Z</dcterms:created>
  <dcterms:modified xsi:type="dcterms:W3CDTF">2022-06-08T16:59:00Z</dcterms:modified>
</cp:coreProperties>
</file>